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A3BC4" w14:textId="2BFC28C1" w:rsidR="008A071B" w:rsidRPr="00EC1036" w:rsidRDefault="008A071B" w:rsidP="008A071B">
      <w:pPr>
        <w:spacing w:line="360" w:lineRule="auto"/>
        <w:rPr>
          <w:b/>
        </w:rPr>
      </w:pPr>
      <w:r w:rsidRPr="00EC1036">
        <w:rPr>
          <w:b/>
        </w:rPr>
        <w:t xml:space="preserve">S3 Table: </w:t>
      </w:r>
      <w:r w:rsidRPr="00EC1036">
        <w:t>Effective population size estimated from the SNP dataset using the single-sample method bas</w:t>
      </w:r>
      <w:bookmarkStart w:id="0" w:name="_GoBack"/>
      <w:bookmarkEnd w:id="0"/>
      <w:r w:rsidRPr="00EC1036">
        <w:t xml:space="preserve">ed on linkage disequilibrium method [29], as implemented in </w:t>
      </w:r>
      <w:proofErr w:type="spellStart"/>
      <w:r w:rsidRPr="00EC1036">
        <w:t>NeEstimator</w:t>
      </w:r>
      <w:proofErr w:type="spellEnd"/>
      <w:r w:rsidRPr="00EC1036">
        <w:t xml:space="preserve"> v.2.0 [30]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996"/>
        <w:gridCol w:w="824"/>
        <w:gridCol w:w="800"/>
        <w:gridCol w:w="1292"/>
        <w:gridCol w:w="1062"/>
        <w:gridCol w:w="1090"/>
        <w:gridCol w:w="1043"/>
      </w:tblGrid>
      <w:tr w:rsidR="008A071B" w:rsidRPr="00EC1036" w14:paraId="620EC203" w14:textId="77777777" w:rsidTr="00940DE7">
        <w:tc>
          <w:tcPr>
            <w:tcW w:w="1624" w:type="dxa"/>
          </w:tcPr>
          <w:p w14:paraId="0893BA54" w14:textId="77777777" w:rsidR="008A071B" w:rsidRPr="00EC1036" w:rsidRDefault="008A071B" w:rsidP="00940DE7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EC10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03" w:type="dxa"/>
          </w:tcPr>
          <w:p w14:paraId="265FE01D" w14:textId="77777777" w:rsidR="008A071B" w:rsidRPr="00EC1036" w:rsidRDefault="008A071B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10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835" w:type="dxa"/>
          </w:tcPr>
          <w:p w14:paraId="472589D5" w14:textId="77777777" w:rsidR="008A071B" w:rsidRPr="00EC1036" w:rsidRDefault="008A071B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103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822" w:type="dxa"/>
          </w:tcPr>
          <w:p w14:paraId="06258D4B" w14:textId="77777777" w:rsidR="008A071B" w:rsidRPr="00EC1036" w:rsidRDefault="008A071B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103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C10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4" w:type="dxa"/>
          </w:tcPr>
          <w:p w14:paraId="69AA32B6" w14:textId="77777777" w:rsidR="008A071B" w:rsidRPr="00EC1036" w:rsidRDefault="008A071B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103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loci</w:t>
            </w:r>
          </w:p>
        </w:tc>
        <w:tc>
          <w:tcPr>
            <w:tcW w:w="1079" w:type="dxa"/>
          </w:tcPr>
          <w:p w14:paraId="4168605C" w14:textId="77777777" w:rsidR="008A071B" w:rsidRPr="00EC1036" w:rsidRDefault="008A071B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10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e (0.02)</w:t>
            </w:r>
          </w:p>
        </w:tc>
        <w:tc>
          <w:tcPr>
            <w:tcW w:w="1109" w:type="dxa"/>
          </w:tcPr>
          <w:p w14:paraId="5C458702" w14:textId="77777777" w:rsidR="008A071B" w:rsidRPr="00EC1036" w:rsidRDefault="008A071B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10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EC10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wCI</w:t>
            </w:r>
            <w:proofErr w:type="spellEnd"/>
          </w:p>
        </w:tc>
        <w:tc>
          <w:tcPr>
            <w:tcW w:w="1060" w:type="dxa"/>
          </w:tcPr>
          <w:p w14:paraId="72592C8B" w14:textId="77777777" w:rsidR="008A071B" w:rsidRPr="00EC1036" w:rsidRDefault="008A071B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10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EC10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iCI</w:t>
            </w:r>
            <w:proofErr w:type="spellEnd"/>
          </w:p>
        </w:tc>
      </w:tr>
      <w:tr w:rsidR="008A071B" w:rsidRPr="00EC1036" w14:paraId="4E763CE0" w14:textId="77777777" w:rsidTr="00940DE7">
        <w:tc>
          <w:tcPr>
            <w:tcW w:w="1624" w:type="dxa"/>
          </w:tcPr>
          <w:p w14:paraId="6B35CE1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spell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Yaounde</w:t>
            </w:r>
            <w:proofErr w:type="spellEnd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, CM</w:t>
            </w:r>
          </w:p>
        </w:tc>
        <w:tc>
          <w:tcPr>
            <w:tcW w:w="1003" w:type="dxa"/>
          </w:tcPr>
          <w:p w14:paraId="0A315DB9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22E5296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  <w:proofErr w:type="gramEnd"/>
          </w:p>
        </w:tc>
        <w:tc>
          <w:tcPr>
            <w:tcW w:w="822" w:type="dxa"/>
          </w:tcPr>
          <w:p w14:paraId="4C71E17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4" w:type="dxa"/>
          </w:tcPr>
          <w:p w14:paraId="47E3103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1590</w:t>
            </w:r>
          </w:p>
        </w:tc>
        <w:tc>
          <w:tcPr>
            <w:tcW w:w="1079" w:type="dxa"/>
          </w:tcPr>
          <w:p w14:paraId="6CF19EC3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09" w:type="dxa"/>
          </w:tcPr>
          <w:p w14:paraId="0C64930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60" w:type="dxa"/>
          </w:tcPr>
          <w:p w14:paraId="096A4F7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8A071B" w:rsidRPr="00EC1036" w14:paraId="0C417730" w14:textId="77777777" w:rsidTr="00940DE7">
        <w:tc>
          <w:tcPr>
            <w:tcW w:w="1624" w:type="dxa"/>
          </w:tcPr>
          <w:p w14:paraId="290A384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ope Forest, GA</w:t>
            </w:r>
          </w:p>
        </w:tc>
        <w:tc>
          <w:tcPr>
            <w:tcW w:w="1003" w:type="dxa"/>
          </w:tcPr>
          <w:p w14:paraId="081D48D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66804C8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  <w:proofErr w:type="gramEnd"/>
          </w:p>
        </w:tc>
        <w:tc>
          <w:tcPr>
            <w:tcW w:w="822" w:type="dxa"/>
          </w:tcPr>
          <w:p w14:paraId="6304AA83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4" w:type="dxa"/>
          </w:tcPr>
          <w:p w14:paraId="450E4AC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0813</w:t>
            </w:r>
          </w:p>
        </w:tc>
        <w:tc>
          <w:tcPr>
            <w:tcW w:w="1079" w:type="dxa"/>
          </w:tcPr>
          <w:p w14:paraId="50571F9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109" w:type="dxa"/>
          </w:tcPr>
          <w:p w14:paraId="39649EC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060" w:type="dxa"/>
          </w:tcPr>
          <w:p w14:paraId="642C22D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5.3</w:t>
            </w:r>
          </w:p>
        </w:tc>
      </w:tr>
      <w:tr w:rsidR="008A071B" w:rsidRPr="00EC1036" w14:paraId="780B1A9C" w14:textId="77777777" w:rsidTr="00940DE7">
        <w:tc>
          <w:tcPr>
            <w:tcW w:w="1624" w:type="dxa"/>
          </w:tcPr>
          <w:p w14:paraId="4686213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Cairns, AU</w:t>
            </w:r>
          </w:p>
        </w:tc>
        <w:tc>
          <w:tcPr>
            <w:tcW w:w="1003" w:type="dxa"/>
          </w:tcPr>
          <w:p w14:paraId="22B4037C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6EF665B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  <w:proofErr w:type="gramEnd"/>
          </w:p>
        </w:tc>
        <w:tc>
          <w:tcPr>
            <w:tcW w:w="822" w:type="dxa"/>
          </w:tcPr>
          <w:p w14:paraId="7DA9FE9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4" w:type="dxa"/>
          </w:tcPr>
          <w:p w14:paraId="7D99D01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1352</w:t>
            </w:r>
          </w:p>
        </w:tc>
        <w:tc>
          <w:tcPr>
            <w:tcW w:w="1079" w:type="dxa"/>
          </w:tcPr>
          <w:p w14:paraId="10D0A9F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09" w:type="dxa"/>
          </w:tcPr>
          <w:p w14:paraId="3016528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60" w:type="dxa"/>
          </w:tcPr>
          <w:p w14:paraId="636A174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8A071B" w:rsidRPr="00EC1036" w14:paraId="0BC0CFBA" w14:textId="77777777" w:rsidTr="00940DE7">
        <w:tc>
          <w:tcPr>
            <w:tcW w:w="1624" w:type="dxa"/>
          </w:tcPr>
          <w:p w14:paraId="5D08D87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Hanoi, VT</w:t>
            </w:r>
          </w:p>
        </w:tc>
        <w:tc>
          <w:tcPr>
            <w:tcW w:w="1003" w:type="dxa"/>
          </w:tcPr>
          <w:p w14:paraId="3766438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6938444A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  <w:proofErr w:type="gramEnd"/>
          </w:p>
        </w:tc>
        <w:tc>
          <w:tcPr>
            <w:tcW w:w="822" w:type="dxa"/>
          </w:tcPr>
          <w:p w14:paraId="2EA0ACF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4" w:type="dxa"/>
          </w:tcPr>
          <w:p w14:paraId="651850A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348</w:t>
            </w:r>
          </w:p>
        </w:tc>
        <w:tc>
          <w:tcPr>
            <w:tcW w:w="1079" w:type="dxa"/>
          </w:tcPr>
          <w:p w14:paraId="70DAF719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09" w:type="dxa"/>
          </w:tcPr>
          <w:p w14:paraId="1B46718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060" w:type="dxa"/>
          </w:tcPr>
          <w:p w14:paraId="787DC37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8A071B" w:rsidRPr="00EC1036" w14:paraId="64E4CE91" w14:textId="77777777" w:rsidTr="00940DE7">
        <w:tc>
          <w:tcPr>
            <w:tcW w:w="1624" w:type="dxa"/>
          </w:tcPr>
          <w:p w14:paraId="7EEDD33B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Ho Chi Minh, VT</w:t>
            </w:r>
          </w:p>
        </w:tc>
        <w:tc>
          <w:tcPr>
            <w:tcW w:w="1003" w:type="dxa"/>
          </w:tcPr>
          <w:p w14:paraId="04CD754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5918B533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  <w:proofErr w:type="gramEnd"/>
          </w:p>
        </w:tc>
        <w:tc>
          <w:tcPr>
            <w:tcW w:w="822" w:type="dxa"/>
          </w:tcPr>
          <w:p w14:paraId="23EC5D4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4" w:type="dxa"/>
          </w:tcPr>
          <w:p w14:paraId="3DC2B73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3685</w:t>
            </w:r>
          </w:p>
        </w:tc>
        <w:tc>
          <w:tcPr>
            <w:tcW w:w="1079" w:type="dxa"/>
          </w:tcPr>
          <w:p w14:paraId="71FBBE0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109" w:type="dxa"/>
          </w:tcPr>
          <w:p w14:paraId="61B6E95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060" w:type="dxa"/>
          </w:tcPr>
          <w:p w14:paraId="412288B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8A071B" w:rsidRPr="00EC1036" w14:paraId="42351E87" w14:textId="77777777" w:rsidTr="00940DE7">
        <w:tc>
          <w:tcPr>
            <w:tcW w:w="1624" w:type="dxa"/>
          </w:tcPr>
          <w:p w14:paraId="38D57FF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spell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iquirres</w:t>
            </w:r>
            <w:proofErr w:type="spellEnd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, CR</w:t>
            </w:r>
          </w:p>
        </w:tc>
        <w:tc>
          <w:tcPr>
            <w:tcW w:w="1003" w:type="dxa"/>
          </w:tcPr>
          <w:p w14:paraId="719A36A3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442EEF3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  <w:proofErr w:type="gramEnd"/>
          </w:p>
        </w:tc>
        <w:tc>
          <w:tcPr>
            <w:tcW w:w="822" w:type="dxa"/>
          </w:tcPr>
          <w:p w14:paraId="579D0A3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4" w:type="dxa"/>
          </w:tcPr>
          <w:p w14:paraId="3E9EDBD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407</w:t>
            </w:r>
          </w:p>
        </w:tc>
        <w:tc>
          <w:tcPr>
            <w:tcW w:w="1079" w:type="dxa"/>
          </w:tcPr>
          <w:p w14:paraId="6F65AA5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109" w:type="dxa"/>
          </w:tcPr>
          <w:p w14:paraId="2A44AB8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</w:tcPr>
          <w:p w14:paraId="2774AD9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0000</w:t>
            </w:r>
          </w:p>
        </w:tc>
      </w:tr>
      <w:tr w:rsidR="008A071B" w:rsidRPr="00EC1036" w14:paraId="091C5070" w14:textId="77777777" w:rsidTr="00940DE7">
        <w:tc>
          <w:tcPr>
            <w:tcW w:w="1624" w:type="dxa"/>
          </w:tcPr>
          <w:p w14:paraId="0AE0E741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spell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Tapachula</w:t>
            </w:r>
            <w:proofErr w:type="spellEnd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, MX</w:t>
            </w:r>
          </w:p>
        </w:tc>
        <w:tc>
          <w:tcPr>
            <w:tcW w:w="1003" w:type="dxa"/>
          </w:tcPr>
          <w:p w14:paraId="711463A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364002F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  <w:proofErr w:type="gramEnd"/>
          </w:p>
        </w:tc>
        <w:tc>
          <w:tcPr>
            <w:tcW w:w="822" w:type="dxa"/>
          </w:tcPr>
          <w:p w14:paraId="50BE9CF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4" w:type="dxa"/>
          </w:tcPr>
          <w:p w14:paraId="3B98846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118</w:t>
            </w:r>
          </w:p>
        </w:tc>
        <w:tc>
          <w:tcPr>
            <w:tcW w:w="1079" w:type="dxa"/>
          </w:tcPr>
          <w:p w14:paraId="651C20A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09" w:type="dxa"/>
          </w:tcPr>
          <w:p w14:paraId="031CD00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060" w:type="dxa"/>
          </w:tcPr>
          <w:p w14:paraId="03665D7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39.2</w:t>
            </w:r>
          </w:p>
        </w:tc>
      </w:tr>
      <w:tr w:rsidR="008A071B" w:rsidRPr="00EC1036" w14:paraId="0B22AD34" w14:textId="77777777" w:rsidTr="00940DE7">
        <w:tc>
          <w:tcPr>
            <w:tcW w:w="1624" w:type="dxa"/>
          </w:tcPr>
          <w:p w14:paraId="1E46979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Key West, FL, USA</w:t>
            </w:r>
          </w:p>
        </w:tc>
        <w:tc>
          <w:tcPr>
            <w:tcW w:w="1003" w:type="dxa"/>
          </w:tcPr>
          <w:p w14:paraId="15336929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705617E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  <w:proofErr w:type="gramEnd"/>
          </w:p>
        </w:tc>
        <w:tc>
          <w:tcPr>
            <w:tcW w:w="822" w:type="dxa"/>
          </w:tcPr>
          <w:p w14:paraId="31DF896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4" w:type="dxa"/>
          </w:tcPr>
          <w:p w14:paraId="67A70CC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3065</w:t>
            </w:r>
          </w:p>
        </w:tc>
        <w:tc>
          <w:tcPr>
            <w:tcW w:w="1079" w:type="dxa"/>
          </w:tcPr>
          <w:p w14:paraId="0EA14E3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09" w:type="dxa"/>
          </w:tcPr>
          <w:p w14:paraId="5D4332E1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60" w:type="dxa"/>
          </w:tcPr>
          <w:p w14:paraId="7603CED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8A071B" w:rsidRPr="00EC1036" w14:paraId="6E01F6EA" w14:textId="77777777" w:rsidTr="00940DE7">
        <w:tc>
          <w:tcPr>
            <w:tcW w:w="1624" w:type="dxa"/>
          </w:tcPr>
          <w:p w14:paraId="4C5B660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New Orleans, LA</w:t>
            </w: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,USA</w:t>
            </w:r>
            <w:proofErr w:type="gramEnd"/>
          </w:p>
        </w:tc>
        <w:tc>
          <w:tcPr>
            <w:tcW w:w="1003" w:type="dxa"/>
          </w:tcPr>
          <w:p w14:paraId="6966E97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2C179E4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  <w:proofErr w:type="gramEnd"/>
          </w:p>
        </w:tc>
        <w:tc>
          <w:tcPr>
            <w:tcW w:w="822" w:type="dxa"/>
          </w:tcPr>
          <w:p w14:paraId="211EC82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4" w:type="dxa"/>
          </w:tcPr>
          <w:p w14:paraId="34F258C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3559</w:t>
            </w:r>
          </w:p>
        </w:tc>
        <w:tc>
          <w:tcPr>
            <w:tcW w:w="1079" w:type="dxa"/>
          </w:tcPr>
          <w:p w14:paraId="504418B1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09" w:type="dxa"/>
          </w:tcPr>
          <w:p w14:paraId="5F740EB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60" w:type="dxa"/>
          </w:tcPr>
          <w:p w14:paraId="0264BF0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8A071B" w:rsidRPr="00EC1036" w14:paraId="69021A43" w14:textId="77777777" w:rsidTr="00940DE7">
        <w:tc>
          <w:tcPr>
            <w:tcW w:w="1624" w:type="dxa"/>
          </w:tcPr>
          <w:p w14:paraId="5C6A5AC1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spell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Bangkok_TH</w:t>
            </w:r>
            <w:proofErr w:type="spellEnd"/>
          </w:p>
        </w:tc>
        <w:tc>
          <w:tcPr>
            <w:tcW w:w="1003" w:type="dxa"/>
          </w:tcPr>
          <w:p w14:paraId="772896AB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6B292849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wild</w:t>
            </w:r>
            <w:proofErr w:type="gramEnd"/>
          </w:p>
        </w:tc>
        <w:tc>
          <w:tcPr>
            <w:tcW w:w="822" w:type="dxa"/>
          </w:tcPr>
          <w:p w14:paraId="24FB76A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4" w:type="dxa"/>
          </w:tcPr>
          <w:p w14:paraId="5E02A693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0835</w:t>
            </w:r>
          </w:p>
        </w:tc>
        <w:tc>
          <w:tcPr>
            <w:tcW w:w="1079" w:type="dxa"/>
          </w:tcPr>
          <w:p w14:paraId="26BD361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09" w:type="dxa"/>
          </w:tcPr>
          <w:p w14:paraId="43CFC36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60" w:type="dxa"/>
          </w:tcPr>
          <w:p w14:paraId="14890E9B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8A071B" w:rsidRPr="00EC1036" w14:paraId="70C57C9C" w14:textId="77777777" w:rsidTr="00940DE7">
        <w:tc>
          <w:tcPr>
            <w:tcW w:w="1624" w:type="dxa"/>
          </w:tcPr>
          <w:p w14:paraId="10B660E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CDC strain</w:t>
            </w:r>
          </w:p>
        </w:tc>
        <w:tc>
          <w:tcPr>
            <w:tcW w:w="1003" w:type="dxa"/>
          </w:tcPr>
          <w:p w14:paraId="3FB001E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5E45535B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249BA77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24" w:type="dxa"/>
          </w:tcPr>
          <w:p w14:paraId="02757A0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7168</w:t>
            </w:r>
          </w:p>
        </w:tc>
        <w:tc>
          <w:tcPr>
            <w:tcW w:w="1079" w:type="dxa"/>
          </w:tcPr>
          <w:p w14:paraId="6FD6E53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09" w:type="dxa"/>
          </w:tcPr>
          <w:p w14:paraId="222428D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60" w:type="dxa"/>
          </w:tcPr>
          <w:p w14:paraId="603F204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4.6</w:t>
            </w:r>
          </w:p>
        </w:tc>
      </w:tr>
      <w:tr w:rsidR="008A071B" w:rsidRPr="00EC1036" w14:paraId="38DD300B" w14:textId="77777777" w:rsidTr="00940DE7">
        <w:tc>
          <w:tcPr>
            <w:tcW w:w="1624" w:type="dxa"/>
          </w:tcPr>
          <w:p w14:paraId="634A5771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spell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Chetumal</w:t>
            </w:r>
            <w:proofErr w:type="spellEnd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train</w:t>
            </w:r>
          </w:p>
        </w:tc>
        <w:tc>
          <w:tcPr>
            <w:tcW w:w="1003" w:type="dxa"/>
          </w:tcPr>
          <w:p w14:paraId="3609841C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261DFBE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67552BD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4" w:type="dxa"/>
          </w:tcPr>
          <w:p w14:paraId="4981063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1134</w:t>
            </w:r>
          </w:p>
        </w:tc>
        <w:tc>
          <w:tcPr>
            <w:tcW w:w="1079" w:type="dxa"/>
          </w:tcPr>
          <w:p w14:paraId="75D95881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09" w:type="dxa"/>
          </w:tcPr>
          <w:p w14:paraId="2E2540DB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060" w:type="dxa"/>
          </w:tcPr>
          <w:p w14:paraId="6635CBE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8A071B" w:rsidRPr="00EC1036" w14:paraId="5584A33E" w14:textId="77777777" w:rsidTr="00940DE7">
        <w:tc>
          <w:tcPr>
            <w:tcW w:w="1624" w:type="dxa"/>
          </w:tcPr>
          <w:p w14:paraId="1888F3E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iverpool_AaegL1</w:t>
            </w:r>
          </w:p>
        </w:tc>
        <w:tc>
          <w:tcPr>
            <w:tcW w:w="1003" w:type="dxa"/>
          </w:tcPr>
          <w:p w14:paraId="5900EF6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13EE2FF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33B405BB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</w:tcPr>
          <w:p w14:paraId="1C4CA45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3974</w:t>
            </w:r>
          </w:p>
        </w:tc>
        <w:tc>
          <w:tcPr>
            <w:tcW w:w="1079" w:type="dxa"/>
          </w:tcPr>
          <w:p w14:paraId="4349431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09" w:type="dxa"/>
          </w:tcPr>
          <w:p w14:paraId="6C9EDC7B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60" w:type="dxa"/>
          </w:tcPr>
          <w:p w14:paraId="257D5DC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8A071B" w:rsidRPr="00EC1036" w14:paraId="36A53322" w14:textId="77777777" w:rsidTr="00940DE7">
        <w:tc>
          <w:tcPr>
            <w:tcW w:w="1624" w:type="dxa"/>
          </w:tcPr>
          <w:p w14:paraId="5C77619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spell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iverpool_WRAIR</w:t>
            </w:r>
            <w:proofErr w:type="spellEnd"/>
          </w:p>
        </w:tc>
        <w:tc>
          <w:tcPr>
            <w:tcW w:w="1003" w:type="dxa"/>
          </w:tcPr>
          <w:p w14:paraId="6AE765B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4A3646D1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1F47AD4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4" w:type="dxa"/>
          </w:tcPr>
          <w:p w14:paraId="1BCE2441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0188</w:t>
            </w:r>
          </w:p>
        </w:tc>
        <w:tc>
          <w:tcPr>
            <w:tcW w:w="1079" w:type="dxa"/>
          </w:tcPr>
          <w:p w14:paraId="4E51875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09" w:type="dxa"/>
          </w:tcPr>
          <w:p w14:paraId="28C1D12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060" w:type="dxa"/>
          </w:tcPr>
          <w:p w14:paraId="2E816FA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30.7</w:t>
            </w:r>
          </w:p>
        </w:tc>
      </w:tr>
      <w:tr w:rsidR="008A071B" w:rsidRPr="00EC1036" w14:paraId="1AB6ABB8" w14:textId="77777777" w:rsidTr="00940DE7">
        <w:tc>
          <w:tcPr>
            <w:tcW w:w="1624" w:type="dxa"/>
          </w:tcPr>
          <w:p w14:paraId="7AA7748B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iverpool_MR4</w:t>
            </w:r>
          </w:p>
        </w:tc>
        <w:tc>
          <w:tcPr>
            <w:tcW w:w="1003" w:type="dxa"/>
          </w:tcPr>
          <w:p w14:paraId="052EE67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734D3C1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750874FC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4" w:type="dxa"/>
          </w:tcPr>
          <w:p w14:paraId="607CCDF9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713</w:t>
            </w:r>
          </w:p>
        </w:tc>
        <w:tc>
          <w:tcPr>
            <w:tcW w:w="1079" w:type="dxa"/>
          </w:tcPr>
          <w:p w14:paraId="2EF6AEFC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09" w:type="dxa"/>
          </w:tcPr>
          <w:p w14:paraId="48A3D81B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60" w:type="dxa"/>
          </w:tcPr>
          <w:p w14:paraId="50A6667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8A071B" w:rsidRPr="00EC1036" w14:paraId="2828CD1C" w14:textId="77777777" w:rsidTr="00940DE7">
        <w:tc>
          <w:tcPr>
            <w:tcW w:w="1624" w:type="dxa"/>
          </w:tcPr>
          <w:p w14:paraId="6CE6714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iverpool_AaegL5</w:t>
            </w:r>
          </w:p>
        </w:tc>
        <w:tc>
          <w:tcPr>
            <w:tcW w:w="1003" w:type="dxa"/>
          </w:tcPr>
          <w:p w14:paraId="5F95B7C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0DB7D2EA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6023266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4" w:type="dxa"/>
          </w:tcPr>
          <w:p w14:paraId="3F84737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7322</w:t>
            </w:r>
          </w:p>
        </w:tc>
        <w:tc>
          <w:tcPr>
            <w:tcW w:w="1079" w:type="dxa"/>
          </w:tcPr>
          <w:p w14:paraId="574E6B5B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09" w:type="dxa"/>
          </w:tcPr>
          <w:p w14:paraId="767954B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60" w:type="dxa"/>
          </w:tcPr>
          <w:p w14:paraId="27B364A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8A071B" w:rsidRPr="00EC1036" w14:paraId="09A5E817" w14:textId="77777777" w:rsidTr="00940DE7">
        <w:tc>
          <w:tcPr>
            <w:tcW w:w="1624" w:type="dxa"/>
          </w:tcPr>
          <w:p w14:paraId="4051635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spell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Orlando_FIU</w:t>
            </w:r>
            <w:proofErr w:type="spellEnd"/>
          </w:p>
        </w:tc>
        <w:tc>
          <w:tcPr>
            <w:tcW w:w="1003" w:type="dxa"/>
          </w:tcPr>
          <w:p w14:paraId="0D5DEFD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67C67A5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444F819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4" w:type="dxa"/>
          </w:tcPr>
          <w:p w14:paraId="392C5E7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9378</w:t>
            </w:r>
          </w:p>
        </w:tc>
        <w:tc>
          <w:tcPr>
            <w:tcW w:w="1079" w:type="dxa"/>
          </w:tcPr>
          <w:p w14:paraId="7630F3C9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09" w:type="dxa"/>
          </w:tcPr>
          <w:p w14:paraId="4F05703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60" w:type="dxa"/>
          </w:tcPr>
          <w:p w14:paraId="1EADB92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3.1</w:t>
            </w:r>
          </w:p>
        </w:tc>
      </w:tr>
      <w:tr w:rsidR="008A071B" w:rsidRPr="00EC1036" w14:paraId="4C9A06B1" w14:textId="77777777" w:rsidTr="00940DE7">
        <w:tc>
          <w:tcPr>
            <w:tcW w:w="1624" w:type="dxa"/>
          </w:tcPr>
          <w:p w14:paraId="3CC56DA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spell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Orlando_PU</w:t>
            </w:r>
            <w:proofErr w:type="spellEnd"/>
          </w:p>
        </w:tc>
        <w:tc>
          <w:tcPr>
            <w:tcW w:w="1003" w:type="dxa"/>
          </w:tcPr>
          <w:p w14:paraId="7D0D964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0D4C365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3FCD286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4" w:type="dxa"/>
          </w:tcPr>
          <w:p w14:paraId="3C94DDBA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370</w:t>
            </w:r>
          </w:p>
        </w:tc>
        <w:tc>
          <w:tcPr>
            <w:tcW w:w="1079" w:type="dxa"/>
          </w:tcPr>
          <w:p w14:paraId="360AF34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09" w:type="dxa"/>
          </w:tcPr>
          <w:p w14:paraId="5D23A1F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60" w:type="dxa"/>
          </w:tcPr>
          <w:p w14:paraId="3B08686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8A071B" w:rsidRPr="00EC1036" w14:paraId="342AA313" w14:textId="77777777" w:rsidTr="00940DE7">
        <w:tc>
          <w:tcPr>
            <w:tcW w:w="1624" w:type="dxa"/>
          </w:tcPr>
          <w:p w14:paraId="4BFF94E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Oxitec_513A</w:t>
            </w:r>
          </w:p>
        </w:tc>
        <w:tc>
          <w:tcPr>
            <w:tcW w:w="1003" w:type="dxa"/>
          </w:tcPr>
          <w:p w14:paraId="26FF811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3308F54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79B7548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24" w:type="dxa"/>
          </w:tcPr>
          <w:p w14:paraId="09338D4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9745</w:t>
            </w:r>
          </w:p>
        </w:tc>
        <w:tc>
          <w:tcPr>
            <w:tcW w:w="1079" w:type="dxa"/>
          </w:tcPr>
          <w:p w14:paraId="19C081F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09" w:type="dxa"/>
          </w:tcPr>
          <w:p w14:paraId="09479789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060" w:type="dxa"/>
          </w:tcPr>
          <w:p w14:paraId="1A8D275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8A071B" w:rsidRPr="00EC1036" w14:paraId="54C27D13" w14:textId="77777777" w:rsidTr="00940DE7">
        <w:tc>
          <w:tcPr>
            <w:tcW w:w="1624" w:type="dxa"/>
          </w:tcPr>
          <w:p w14:paraId="62BED66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ORL_CAES</w:t>
            </w:r>
          </w:p>
        </w:tc>
        <w:tc>
          <w:tcPr>
            <w:tcW w:w="1003" w:type="dxa"/>
          </w:tcPr>
          <w:p w14:paraId="4E34511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4816A143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2735680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4" w:type="dxa"/>
          </w:tcPr>
          <w:p w14:paraId="46E3879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9911</w:t>
            </w:r>
          </w:p>
        </w:tc>
        <w:tc>
          <w:tcPr>
            <w:tcW w:w="1079" w:type="dxa"/>
          </w:tcPr>
          <w:p w14:paraId="21D6740B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09" w:type="dxa"/>
          </w:tcPr>
          <w:p w14:paraId="3B2E93F3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60" w:type="dxa"/>
          </w:tcPr>
          <w:p w14:paraId="04EEB5D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8A071B" w:rsidRPr="00EC1036" w14:paraId="6073AC05" w14:textId="77777777" w:rsidTr="00940DE7">
        <w:tc>
          <w:tcPr>
            <w:tcW w:w="1624" w:type="dxa"/>
          </w:tcPr>
          <w:p w14:paraId="444533CB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spell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ROCK_Hopkins</w:t>
            </w:r>
            <w:proofErr w:type="spellEnd"/>
          </w:p>
        </w:tc>
        <w:tc>
          <w:tcPr>
            <w:tcW w:w="1003" w:type="dxa"/>
          </w:tcPr>
          <w:p w14:paraId="2DE0D02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249F61F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117DC76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4" w:type="dxa"/>
          </w:tcPr>
          <w:p w14:paraId="2157744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079</w:t>
            </w:r>
          </w:p>
        </w:tc>
        <w:tc>
          <w:tcPr>
            <w:tcW w:w="1079" w:type="dxa"/>
          </w:tcPr>
          <w:p w14:paraId="331410D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9" w:type="dxa"/>
          </w:tcPr>
          <w:p w14:paraId="23D80F6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</w:tcPr>
          <w:p w14:paraId="32D2EA4F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8A071B" w:rsidRPr="00EC1036" w14:paraId="165CD492" w14:textId="77777777" w:rsidTr="00940DE7">
        <w:tc>
          <w:tcPr>
            <w:tcW w:w="1624" w:type="dxa"/>
          </w:tcPr>
          <w:p w14:paraId="509B150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ROCK_FC</w:t>
            </w:r>
          </w:p>
        </w:tc>
        <w:tc>
          <w:tcPr>
            <w:tcW w:w="1003" w:type="dxa"/>
          </w:tcPr>
          <w:p w14:paraId="6883A0BC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1CBA46A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31356643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4" w:type="dxa"/>
          </w:tcPr>
          <w:p w14:paraId="68A0D9E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1318</w:t>
            </w:r>
          </w:p>
        </w:tc>
        <w:tc>
          <w:tcPr>
            <w:tcW w:w="1079" w:type="dxa"/>
          </w:tcPr>
          <w:p w14:paraId="7DD44A4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09" w:type="dxa"/>
          </w:tcPr>
          <w:p w14:paraId="5432A46A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060" w:type="dxa"/>
          </w:tcPr>
          <w:p w14:paraId="35DA64E1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7.6</w:t>
            </w:r>
          </w:p>
        </w:tc>
      </w:tr>
      <w:tr w:rsidR="008A071B" w:rsidRPr="00EC1036" w14:paraId="48E23A4D" w14:textId="77777777" w:rsidTr="00940DE7">
        <w:tc>
          <w:tcPr>
            <w:tcW w:w="1624" w:type="dxa"/>
          </w:tcPr>
          <w:p w14:paraId="0253ADCC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spell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ROCK_Notre</w:t>
            </w:r>
            <w:proofErr w:type="spellEnd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ame</w:t>
            </w:r>
          </w:p>
        </w:tc>
        <w:tc>
          <w:tcPr>
            <w:tcW w:w="1003" w:type="dxa"/>
          </w:tcPr>
          <w:p w14:paraId="5F3F2CE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15AA397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3E6B66C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</w:tcPr>
          <w:p w14:paraId="3952538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0954</w:t>
            </w:r>
          </w:p>
        </w:tc>
        <w:tc>
          <w:tcPr>
            <w:tcW w:w="1079" w:type="dxa"/>
          </w:tcPr>
          <w:p w14:paraId="265C4D13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09" w:type="dxa"/>
          </w:tcPr>
          <w:p w14:paraId="3E05874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60" w:type="dxa"/>
          </w:tcPr>
          <w:p w14:paraId="752288A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20.5</w:t>
            </w:r>
          </w:p>
        </w:tc>
      </w:tr>
      <w:tr w:rsidR="008A071B" w:rsidRPr="00EC1036" w14:paraId="2CA639E6" w14:textId="77777777" w:rsidTr="00940DE7">
        <w:tc>
          <w:tcPr>
            <w:tcW w:w="1624" w:type="dxa"/>
          </w:tcPr>
          <w:p w14:paraId="29E373B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NOLA inbred</w:t>
            </w:r>
          </w:p>
        </w:tc>
        <w:tc>
          <w:tcPr>
            <w:tcW w:w="1003" w:type="dxa"/>
          </w:tcPr>
          <w:p w14:paraId="15DB01DC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0DE3084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59C042FC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4" w:type="dxa"/>
          </w:tcPr>
          <w:p w14:paraId="3FD69F2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6094</w:t>
            </w:r>
          </w:p>
        </w:tc>
        <w:tc>
          <w:tcPr>
            <w:tcW w:w="1079" w:type="dxa"/>
          </w:tcPr>
          <w:p w14:paraId="27A5753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09" w:type="dxa"/>
          </w:tcPr>
          <w:p w14:paraId="118D853D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60" w:type="dxa"/>
          </w:tcPr>
          <w:p w14:paraId="7D3D1D9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8A071B" w:rsidRPr="00EC1036" w14:paraId="7CA81518" w14:textId="77777777" w:rsidTr="00940DE7">
        <w:tc>
          <w:tcPr>
            <w:tcW w:w="1624" w:type="dxa"/>
          </w:tcPr>
          <w:p w14:paraId="0007FE0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urabaya Strain</w:t>
            </w:r>
          </w:p>
        </w:tc>
        <w:tc>
          <w:tcPr>
            <w:tcW w:w="1003" w:type="dxa"/>
          </w:tcPr>
          <w:p w14:paraId="4DA830D9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4866CF6C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2B303A80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4" w:type="dxa"/>
          </w:tcPr>
          <w:p w14:paraId="7441194A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7693</w:t>
            </w:r>
          </w:p>
        </w:tc>
        <w:tc>
          <w:tcPr>
            <w:tcW w:w="1079" w:type="dxa"/>
          </w:tcPr>
          <w:p w14:paraId="00740F1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109" w:type="dxa"/>
          </w:tcPr>
          <w:p w14:paraId="7F73ABB6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</w:tcPr>
          <w:p w14:paraId="138F547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0000</w:t>
            </w:r>
          </w:p>
        </w:tc>
      </w:tr>
      <w:tr w:rsidR="008A071B" w:rsidRPr="00EC1036" w14:paraId="0128A785" w14:textId="77777777" w:rsidTr="00940DE7">
        <w:tc>
          <w:tcPr>
            <w:tcW w:w="1624" w:type="dxa"/>
          </w:tcPr>
          <w:p w14:paraId="573E3EF1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Ho Chi Minh Strain</w:t>
            </w:r>
          </w:p>
        </w:tc>
        <w:tc>
          <w:tcPr>
            <w:tcW w:w="1003" w:type="dxa"/>
          </w:tcPr>
          <w:p w14:paraId="0A017BE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75FAB99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2EAE8E94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4" w:type="dxa"/>
          </w:tcPr>
          <w:p w14:paraId="79A08A9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0911</w:t>
            </w:r>
          </w:p>
        </w:tc>
        <w:tc>
          <w:tcPr>
            <w:tcW w:w="1079" w:type="dxa"/>
          </w:tcPr>
          <w:p w14:paraId="1EF0F5D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09" w:type="dxa"/>
          </w:tcPr>
          <w:p w14:paraId="1D13AA59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60" w:type="dxa"/>
          </w:tcPr>
          <w:p w14:paraId="167AD421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8A071B" w:rsidRPr="00EC1036" w14:paraId="24ECE176" w14:textId="77777777" w:rsidTr="00940DE7">
        <w:tc>
          <w:tcPr>
            <w:tcW w:w="1624" w:type="dxa"/>
          </w:tcPr>
          <w:p w14:paraId="0FAF4F45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Hanoi Strain</w:t>
            </w:r>
          </w:p>
        </w:tc>
        <w:tc>
          <w:tcPr>
            <w:tcW w:w="1003" w:type="dxa"/>
          </w:tcPr>
          <w:p w14:paraId="5380B527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dxa"/>
          </w:tcPr>
          <w:p w14:paraId="0BB2692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proofErr w:type="gramStart"/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lab</w:t>
            </w:r>
            <w:proofErr w:type="gramEnd"/>
          </w:p>
        </w:tc>
        <w:tc>
          <w:tcPr>
            <w:tcW w:w="822" w:type="dxa"/>
          </w:tcPr>
          <w:p w14:paraId="5678E65E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4" w:type="dxa"/>
          </w:tcPr>
          <w:p w14:paraId="772A7EE2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10519</w:t>
            </w:r>
          </w:p>
        </w:tc>
        <w:tc>
          <w:tcPr>
            <w:tcW w:w="1079" w:type="dxa"/>
          </w:tcPr>
          <w:p w14:paraId="3452A30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9" w:type="dxa"/>
          </w:tcPr>
          <w:p w14:paraId="6145385B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</w:tcPr>
          <w:p w14:paraId="378FDBB8" w14:textId="77777777" w:rsidR="008A071B" w:rsidRPr="00EC1036" w:rsidRDefault="008A071B" w:rsidP="00940DE7">
            <w:pPr>
              <w:rPr>
                <w:sz w:val="20"/>
                <w:szCs w:val="20"/>
              </w:rPr>
            </w:pPr>
            <w:r w:rsidRPr="00EC103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2E922783" w14:textId="77777777" w:rsidR="008A071B" w:rsidRPr="00EC1036" w:rsidRDefault="008A071B" w:rsidP="008A071B"/>
    <w:p w14:paraId="3802968B" w14:textId="77777777" w:rsidR="008A071B" w:rsidRPr="00EC1036" w:rsidRDefault="008A071B" w:rsidP="008A071B">
      <w:pPr>
        <w:rPr>
          <w:sz w:val="20"/>
          <w:szCs w:val="20"/>
        </w:rPr>
      </w:pPr>
      <w:r w:rsidRPr="00EC1036">
        <w:rPr>
          <w:sz w:val="20"/>
          <w:szCs w:val="20"/>
        </w:rPr>
        <w:t>N loci: number of polymorphic loci</w:t>
      </w:r>
    </w:p>
    <w:p w14:paraId="5656370C" w14:textId="77777777" w:rsidR="008A071B" w:rsidRPr="00EC1036" w:rsidRDefault="008A071B" w:rsidP="008A071B">
      <w:pPr>
        <w:rPr>
          <w:sz w:val="20"/>
          <w:szCs w:val="20"/>
        </w:rPr>
      </w:pPr>
      <w:r w:rsidRPr="00EC1036">
        <w:rPr>
          <w:sz w:val="20"/>
          <w:szCs w:val="20"/>
        </w:rPr>
        <w:t>*</w:t>
      </w:r>
      <w:proofErr w:type="gramStart"/>
      <w:r w:rsidRPr="00EC1036">
        <w:rPr>
          <w:sz w:val="20"/>
          <w:szCs w:val="20"/>
        </w:rPr>
        <w:t>infinite</w:t>
      </w:r>
      <w:proofErr w:type="gramEnd"/>
    </w:p>
    <w:p w14:paraId="1E2DBB08" w14:textId="77777777" w:rsidR="00616F13" w:rsidRPr="00616F13" w:rsidRDefault="00616F13">
      <w:pPr>
        <w:rPr>
          <w:b/>
        </w:rPr>
      </w:pPr>
    </w:p>
    <w:sectPr w:rsidR="00616F13" w:rsidRPr="00616F13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8D"/>
    <w:rsid w:val="00041247"/>
    <w:rsid w:val="0009583E"/>
    <w:rsid w:val="000C24BF"/>
    <w:rsid w:val="000E38F1"/>
    <w:rsid w:val="00102E8C"/>
    <w:rsid w:val="0022553B"/>
    <w:rsid w:val="002313AA"/>
    <w:rsid w:val="00297FF5"/>
    <w:rsid w:val="003C112A"/>
    <w:rsid w:val="004C7438"/>
    <w:rsid w:val="004E21EB"/>
    <w:rsid w:val="00512FE5"/>
    <w:rsid w:val="005617DB"/>
    <w:rsid w:val="005F536B"/>
    <w:rsid w:val="00616F13"/>
    <w:rsid w:val="00715BE1"/>
    <w:rsid w:val="007268C4"/>
    <w:rsid w:val="00772CE5"/>
    <w:rsid w:val="007C16B9"/>
    <w:rsid w:val="00866FAA"/>
    <w:rsid w:val="008715EB"/>
    <w:rsid w:val="008A071B"/>
    <w:rsid w:val="0090352A"/>
    <w:rsid w:val="0094290F"/>
    <w:rsid w:val="00962A27"/>
    <w:rsid w:val="009B1009"/>
    <w:rsid w:val="00A02B61"/>
    <w:rsid w:val="00A55E3D"/>
    <w:rsid w:val="00A70492"/>
    <w:rsid w:val="00A70DE9"/>
    <w:rsid w:val="00A85AC6"/>
    <w:rsid w:val="00B66DB3"/>
    <w:rsid w:val="00BF6108"/>
    <w:rsid w:val="00C57D88"/>
    <w:rsid w:val="00CC612D"/>
    <w:rsid w:val="00CF7695"/>
    <w:rsid w:val="00D6228D"/>
    <w:rsid w:val="00D655A1"/>
    <w:rsid w:val="00D703A8"/>
    <w:rsid w:val="00DB37C0"/>
    <w:rsid w:val="00E638BA"/>
    <w:rsid w:val="00E73DA4"/>
    <w:rsid w:val="00EC1036"/>
    <w:rsid w:val="00EE7814"/>
    <w:rsid w:val="00EF2110"/>
    <w:rsid w:val="00F75D56"/>
    <w:rsid w:val="00F7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ACC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0BBFCA83-5FA3-E94B-B812-B1241B620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80</Characters>
  <Application>Microsoft Macintosh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3</cp:revision>
  <dcterms:created xsi:type="dcterms:W3CDTF">2019-11-27T18:32:00Z</dcterms:created>
  <dcterms:modified xsi:type="dcterms:W3CDTF">2019-11-27T18:56:00Z</dcterms:modified>
</cp:coreProperties>
</file>